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</w:t>
      </w:r>
      <w:r>
        <w:rPr/>
        <w:t>1</w:t>
      </w:r>
    </w:p>
    <w:tbl>
      <w:tblPr>
        <w:tblW w:w="1417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3827"/>
        <w:gridCol w:w="239"/>
        <w:gridCol w:w="1178"/>
        <w:gridCol w:w="1276"/>
        <w:gridCol w:w="4962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/Cluster(no. of isolates 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ars(no. of isolates 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otype/Cluster(no. of isolates 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ars(no. of isolates 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hu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8(1),2000(2),2001(3), 2002(3), 2004(2), 2005(4), 2007(3), 2008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angx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0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2),2006(1), 2007(5), 2008(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ij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il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3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5),2002(4), 2005(8), 2006(10), 2008(4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aon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50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,2001(5), 2002(4),2003(1), 2004(5), 2005(5), 2006(11), 2007(6),2008(1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(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ime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7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(5), 2006(7), 2007(10),2008(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ongq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4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;2001(2);2003(5);2004(5);2006(5);2007(6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Ningxia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4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2),2005(13), 2006(2), 2007(19),2008(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4);2001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ingha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9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2),2004(2), 2005(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uji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4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1);2007(3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anx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9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,2001(4), 2003(2),2005(8), 2007(2),2008(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nsu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2);2006(7);2007(1);2008(3);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2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do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1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3);2002(4);2004(1);2005(20);2006(39);2007(18);2008(3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do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75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93(5),1997(1),1999(1),2000(3),2001(10), 2002(5), 2003(1), 2004(2), 2005(9), 2006(21), 2007(61), 2008(56)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uangx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2);2006(1);2007(14);2008(2);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5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2),2005(3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uizhou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1);2007(12);2008(2);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(2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3(1),2007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3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angha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25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,2001(11), 2002(18), 2003(49),2004(2),2007(24),2008(20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5);2003(7);2005(8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6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3),2002(2),2003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(1);2003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hanx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70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2),2001(5), 2002(4), 2003(1),2004(12),2005(9),2006(27),2007(5),2008(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b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68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(2),2003(1);2004(1);2005(19);2006(30);2007(8);2008(7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6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(1),2001(2),2002(3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1),2005(2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chu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34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1), 2003(9),2004(5),2005(5),2006(2),2007(1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ilongj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1);2005(4);2006(7);2007(1);2008(3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4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(1),2004(3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n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8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(8),2000(11),2001(5), 2002(1),2003(4); 2006(1);2007(65), 2008(87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ianj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57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13), 2003(4),2004(5),2005(14),2006(16),2008(5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(6);2000(1);2001(1);2002(1);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(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9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injia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8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(1), 2002(3),2003(2),2004(2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b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un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3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3(2),1994(1),1995(1),  2001(3), 2006(18), 2007(11), 2008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(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4(1),1995(3),2001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unn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a(21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(5), 2006(14),2007(1),2008(1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(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6(1)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b(2)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4(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4:46:00Z</dcterms:created>
  <dc:creator>User</dc:creator>
  <dc:description/>
  <cp:keywords/>
  <dc:language>en-US</dc:language>
  <cp:lastModifiedBy>Tessa Brunton</cp:lastModifiedBy>
  <dcterms:modified xsi:type="dcterms:W3CDTF">2012-04-02T23:36:00Z</dcterms:modified>
  <cp:revision>5</cp:revision>
  <dc:subject/>
  <dc:title/>
</cp:coreProperties>
</file>